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CEDF" w14:textId="77777777" w:rsidR="000E5DD4" w:rsidRPr="00832905" w:rsidRDefault="000E5DD4">
      <w:pPr>
        <w:rPr>
          <w:rFonts w:cs="Arial"/>
          <w:sz w:val="2"/>
          <w:szCs w:val="2"/>
        </w:rPr>
      </w:pPr>
    </w:p>
    <w:p w14:paraId="5B18166B" w14:textId="542F549E" w:rsidR="003A5C0F" w:rsidRPr="00742651" w:rsidRDefault="003A5C0F">
      <w:pPr>
        <w:rPr>
          <w:rFonts w:cs="Arial"/>
          <w:sz w:val="2"/>
          <w:szCs w:val="2"/>
        </w:rPr>
      </w:pPr>
    </w:p>
    <w:tbl>
      <w:tblPr>
        <w:tblStyle w:val="CustomTable"/>
        <w:tblW w:w="5000" w:type="pct"/>
        <w:jc w:val="center"/>
        <w:tblBorders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624"/>
        <w:gridCol w:w="1331"/>
        <w:gridCol w:w="1443"/>
        <w:gridCol w:w="1212"/>
        <w:gridCol w:w="1440"/>
        <w:gridCol w:w="553"/>
        <w:gridCol w:w="539"/>
        <w:gridCol w:w="631"/>
      </w:tblGrid>
      <w:tr w:rsidR="003A5C0F" w:rsidRPr="00CE70F8" w14:paraId="4784AC9A" w14:textId="77777777" w:rsidTr="003A1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9FDE5C" w14:textId="77777777" w:rsidR="003A5C0F" w:rsidRPr="00CE70F8" w:rsidRDefault="003A5C0F" w:rsidP="003A1AF1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pc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09223D33" w14:textId="77777777" w:rsidR="003A5C0F" w:rsidRPr="00CE70F8" w:rsidRDefault="003A5C0F" w:rsidP="003A1AF1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019295D6" w14:textId="77777777" w:rsidR="003A5C0F" w:rsidRPr="00CE70F8" w:rsidRDefault="003A5C0F" w:rsidP="003A1AF1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Cross-validation</w:t>
            </w:r>
          </w:p>
        </w:tc>
        <w:tc>
          <w:tcPr>
            <w:tcW w:w="921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4" w:space="0" w:color="000000"/>
            </w:tcBorders>
            <w:shd w:val="clear" w:color="auto" w:fill="auto"/>
            <w:noWrap/>
          </w:tcPr>
          <w:p w14:paraId="6F8AF114" w14:textId="77777777" w:rsidR="003A5C0F" w:rsidRPr="00CE70F8" w:rsidRDefault="003A5C0F" w:rsidP="003A1AF1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SIS-LOO Approximation</w:t>
            </w:r>
          </w:p>
        </w:tc>
        <w:tc>
          <w:tcPr>
            <w:tcW w:w="598" w:type="pct"/>
            <w:gridSpan w:val="3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</w:tcPr>
          <w:p w14:paraId="404F9144" w14:textId="77777777" w:rsidR="003A5C0F" w:rsidRPr="00CE70F8" w:rsidRDefault="003A5C0F" w:rsidP="003A1AF1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rediction</w:t>
            </w:r>
          </w:p>
        </w:tc>
      </w:tr>
      <w:tr w:rsidR="003A5C0F" w:rsidRPr="00CE70F8" w14:paraId="358FEC5E" w14:textId="77777777" w:rsidTr="003A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E740D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00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C16E3F9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62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5534ABB6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60AC404E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4B2BCC59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01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A4B4E44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66068208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421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22B76C5D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71C4DE22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288AC0F4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00" w:type="pct"/>
            <w:vMerge w:val="restart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14:paraId="6E191B31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54351CBD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92" w:type="pct"/>
            <w:vMerge w:val="restart"/>
            <w:tcBorders>
              <w:top w:val="nil"/>
              <w:left w:val="dotted" w:sz="4" w:space="0" w:color="000000"/>
            </w:tcBorders>
            <w:shd w:val="clear" w:color="auto" w:fill="auto"/>
          </w:tcPr>
          <w:p w14:paraId="149C54E8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1FE61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% correctly</w:t>
            </w:r>
          </w:p>
          <w:p w14:paraId="4C38AE9F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 predicted</w:t>
            </w:r>
          </w:p>
        </w:tc>
      </w:tr>
      <w:tr w:rsidR="003A5C0F" w:rsidRPr="00CE70F8" w14:paraId="2A5D91E2" w14:textId="77777777" w:rsidTr="003A1AF1">
        <w:trPr>
          <w:trHeight w:val="288"/>
          <w:jc w:val="center"/>
        </w:trPr>
        <w:tc>
          <w:tcPr>
            <w:tcW w:w="21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D6BAD7C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56EB57FF" w14:textId="77777777" w:rsidR="003A5C0F" w:rsidRPr="00CE70F8" w:rsidRDefault="003A5C0F" w:rsidP="003A1AF1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1D9BA57C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77284356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5EAC2A69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</w:tcPr>
          <w:p w14:paraId="0DE3D4D7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" w:type="pct"/>
            <w:vMerge/>
            <w:tcBorders>
              <w:left w:val="dotted" w:sz="4" w:space="0" w:color="000000"/>
              <w:bottom w:val="single" w:sz="4" w:space="0" w:color="auto"/>
            </w:tcBorders>
            <w:shd w:val="clear" w:color="auto" w:fill="auto"/>
          </w:tcPr>
          <w:p w14:paraId="7868F5A6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DA4CE53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14:paraId="668C2B14" w14:textId="77777777" w:rsidR="003A5C0F" w:rsidRPr="00CE70F8" w:rsidRDefault="003A5C0F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BB6BB0" w:rsidRPr="00BB6BB0" w14:paraId="5F3CB72D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tcBorders>
              <w:top w:val="single" w:sz="4" w:space="0" w:color="auto"/>
            </w:tcBorders>
            <w:shd w:val="clear" w:color="auto" w:fill="F8F8F8"/>
            <w:noWrap/>
            <w:hideMark/>
          </w:tcPr>
          <w:p w14:paraId="62B248FE" w14:textId="3ED302C1" w:rsidR="00BB6BB0" w:rsidRPr="00BB6BB0" w:rsidRDefault="00BB6BB0" w:rsidP="00BB6BB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2300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6CA71375" w14:textId="5856B189" w:rsidR="00BB6BB0" w:rsidRPr="00BB6BB0" w:rsidRDefault="00E40E20" w:rsidP="00BB6BB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G</w:t>
            </w:r>
          </w:p>
        </w:tc>
        <w:tc>
          <w:tcPr>
            <w:tcW w:w="462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60A271E1" w14:textId="3F17CDD8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48.77 (17.87)</w:t>
            </w:r>
          </w:p>
        </w:tc>
        <w:tc>
          <w:tcPr>
            <w:tcW w:w="501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52F7A0AD" w14:textId="3DA8AED9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350.19 (7.87)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0DBE1D2" w14:textId="7B59B232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47.12 (9.22)</w:t>
            </w:r>
          </w:p>
        </w:tc>
        <w:tc>
          <w:tcPr>
            <w:tcW w:w="500" w:type="pct"/>
            <w:tcBorders>
              <w:top w:val="single" w:sz="4" w:space="0" w:color="auto"/>
              <w:right w:val="dotted" w:sz="4" w:space="0" w:color="000000"/>
            </w:tcBorders>
            <w:shd w:val="clear" w:color="auto" w:fill="F8F8F8"/>
            <w:noWrap/>
            <w:hideMark/>
          </w:tcPr>
          <w:p w14:paraId="0E72E805" w14:textId="5A76A2B9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350.38 (7.97)</w:t>
            </w:r>
          </w:p>
        </w:tc>
        <w:tc>
          <w:tcPr>
            <w:tcW w:w="192" w:type="pct"/>
            <w:tcBorders>
              <w:top w:val="single" w:sz="4" w:space="0" w:color="auto"/>
              <w:left w:val="dotted" w:sz="4" w:space="0" w:color="000000"/>
            </w:tcBorders>
            <w:shd w:val="clear" w:color="auto" w:fill="F8F8F8"/>
          </w:tcPr>
          <w:p w14:paraId="693BBA2B" w14:textId="63514AAA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F8F8F8"/>
            <w:noWrap/>
            <w:hideMark/>
          </w:tcPr>
          <w:p w14:paraId="3361EB5C" w14:textId="6029D9F9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80.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8F8F8"/>
          </w:tcPr>
          <w:p w14:paraId="4E8F0196" w14:textId="3CB78B9C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80.8</w:t>
            </w:r>
          </w:p>
        </w:tc>
      </w:tr>
      <w:tr w:rsidR="00BB6BB0" w:rsidRPr="00BB6BB0" w14:paraId="0194CCDD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374C1177" w14:textId="42251EA1" w:rsidR="00BB6BB0" w:rsidRPr="00BB6BB0" w:rsidRDefault="00BB6BB0" w:rsidP="00BB6BB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C46CD15" w14:textId="7CE4D5C0" w:rsidR="00BB6BB0" w:rsidRPr="00BB6BB0" w:rsidRDefault="00E40E20" w:rsidP="00BB6BB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G </w:t>
            </w:r>
            <w:r w:rsidR="00BB6BB0" w:rsidRPr="00BB6BB0">
              <w:rPr>
                <w:sz w:val="20"/>
                <w:szCs w:val="20"/>
              </w:rPr>
              <w:t>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3368A14" w14:textId="78F2DBD0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6.15 (17.6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1E5BE707" w14:textId="2FBE2555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7.58 (8.2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6BAAF24" w14:textId="387F0D94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5.15 (9.11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02DDC961" w14:textId="01ACD53D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8.41 (8.36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118344CA" w14:textId="37874BF5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3F2B5D9" w14:textId="4610BB32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5</w:t>
            </w:r>
          </w:p>
        </w:tc>
        <w:tc>
          <w:tcPr>
            <w:tcW w:w="219" w:type="pct"/>
            <w:shd w:val="clear" w:color="auto" w:fill="auto"/>
          </w:tcPr>
          <w:p w14:paraId="41374D14" w14:textId="5884C51A" w:rsidR="00BB6BB0" w:rsidRPr="00BB6BB0" w:rsidRDefault="00BB6BB0" w:rsidP="00BB6BB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6</w:t>
            </w:r>
          </w:p>
        </w:tc>
      </w:tr>
      <w:tr w:rsidR="00BB6BB0" w:rsidRPr="00BB6BB0" w14:paraId="77791BB6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hideMark/>
          </w:tcPr>
          <w:p w14:paraId="4483F089" w14:textId="1FA9241E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4AF7EBB" w14:textId="1E711F35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ASSAY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2B9D8B66" w14:textId="066E05D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3.94 (17.3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55F99C20" w14:textId="0C0381D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5.37 (8.1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63E749D2" w14:textId="77E9C5C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2.73 (8.9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3B07E118" w14:textId="31EA65D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5.98 (8.26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38532D76" w14:textId="7147635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4</w:t>
            </w:r>
          </w:p>
        </w:tc>
        <w:tc>
          <w:tcPr>
            <w:tcW w:w="187" w:type="pct"/>
            <w:shd w:val="clear" w:color="auto" w:fill="F8F8F8"/>
            <w:noWrap/>
            <w:hideMark/>
          </w:tcPr>
          <w:p w14:paraId="6A03D63D" w14:textId="01AE3E8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1</w:t>
            </w:r>
          </w:p>
        </w:tc>
        <w:tc>
          <w:tcPr>
            <w:tcW w:w="219" w:type="pct"/>
            <w:shd w:val="clear" w:color="auto" w:fill="F8F8F8"/>
          </w:tcPr>
          <w:p w14:paraId="303EE237" w14:textId="71DCEA9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9</w:t>
            </w:r>
          </w:p>
        </w:tc>
      </w:tr>
      <w:tr w:rsidR="00BB6BB0" w:rsidRPr="00BB6BB0" w14:paraId="626097B1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7C291D1C" w14:textId="456B6AF6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04EAF16" w14:textId="0F78298E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Pr="00BB6BB0">
              <w:rPr>
                <w:sz w:val="20"/>
                <w:szCs w:val="20"/>
              </w:rPr>
              <w:t xml:space="preserve"> </w:t>
            </w:r>
            <w:r w:rsidR="00BB6BB0" w:rsidRPr="00BB6BB0">
              <w:rPr>
                <w:sz w:val="20"/>
                <w:szCs w:val="20"/>
              </w:rPr>
              <w:t>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59FB8D4" w14:textId="51D94C8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9.75 (18.01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B82950E" w14:textId="24702A0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1.18 (8.1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B9CED43" w14:textId="2E6AB81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8.24 (9.2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3E46FF81" w14:textId="3B07812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1.5 (8.2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44C4BB60" w14:textId="6FCD204C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2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A551E9A" w14:textId="26E45CD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6</w:t>
            </w:r>
          </w:p>
        </w:tc>
        <w:tc>
          <w:tcPr>
            <w:tcW w:w="219" w:type="pct"/>
            <w:shd w:val="clear" w:color="auto" w:fill="auto"/>
          </w:tcPr>
          <w:p w14:paraId="3E83D3C9" w14:textId="12A792F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5</w:t>
            </w:r>
          </w:p>
        </w:tc>
      </w:tr>
      <w:tr w:rsidR="00BB6BB0" w:rsidRPr="00BB6BB0" w14:paraId="6BCB8A24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hideMark/>
          </w:tcPr>
          <w:p w14:paraId="2EA83AB1" w14:textId="04A55D24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6E06688" w14:textId="0EB4A3F4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ST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69CA14CB" w14:textId="66AAB88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4.12 (16.4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88CA217" w14:textId="58A3E64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5.55 (8.5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63306E1" w14:textId="5174BD4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2.39 (8.4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3E9B93E5" w14:textId="0A57F1A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5.64 (8.6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71858DD5" w14:textId="40DF1D9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7</w:t>
            </w:r>
          </w:p>
        </w:tc>
        <w:tc>
          <w:tcPr>
            <w:tcW w:w="187" w:type="pct"/>
            <w:shd w:val="clear" w:color="auto" w:fill="F8F8F8"/>
            <w:noWrap/>
            <w:hideMark/>
          </w:tcPr>
          <w:p w14:paraId="2B9F15D2" w14:textId="04BDC0D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2.1</w:t>
            </w:r>
          </w:p>
        </w:tc>
        <w:tc>
          <w:tcPr>
            <w:tcW w:w="219" w:type="pct"/>
            <w:shd w:val="clear" w:color="auto" w:fill="F8F8F8"/>
          </w:tcPr>
          <w:p w14:paraId="1114F36E" w14:textId="43B97C0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9</w:t>
            </w:r>
          </w:p>
        </w:tc>
      </w:tr>
      <w:tr w:rsidR="00BB6BB0" w:rsidRPr="00BB6BB0" w14:paraId="4030322F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7A7F7658" w14:textId="6105A398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5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6EC0422" w14:textId="001FFF4C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7675110" w14:textId="17E77297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7.13 (16.95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19D9BF1" w14:textId="699F79A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8.56 (8.2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674512E" w14:textId="06A2857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5.76 (8.76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475B2960" w14:textId="4515F23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9.02 (8.3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0F4F35A6" w14:textId="251AB5F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6CC9D8C0" w14:textId="6E589B0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1</w:t>
            </w:r>
          </w:p>
        </w:tc>
        <w:tc>
          <w:tcPr>
            <w:tcW w:w="219" w:type="pct"/>
            <w:shd w:val="clear" w:color="auto" w:fill="auto"/>
          </w:tcPr>
          <w:p w14:paraId="168D277A" w14:textId="5976FF4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9</w:t>
            </w:r>
          </w:p>
        </w:tc>
      </w:tr>
      <w:tr w:rsidR="00BB6BB0" w:rsidRPr="00BB6BB0" w14:paraId="08D3B172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hideMark/>
          </w:tcPr>
          <w:p w14:paraId="14021E20" w14:textId="695D89E6" w:rsidR="00BB6BB0" w:rsidRPr="00BB6BB0" w:rsidRDefault="00BB6BB0" w:rsidP="00BB6BB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6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04A7E6E" w14:textId="7F29B4D6" w:rsidR="00BB6BB0" w:rsidRPr="00BB6BB0" w:rsidRDefault="00E40E20" w:rsidP="00BB6BB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AG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4E0FC68" w14:textId="31D78563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7.52 (17.64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63FEF55" w14:textId="0691DF12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8.94 (8.27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4DCD69A4" w14:textId="720066A0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6.21 (9.1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5C5AA9A5" w14:textId="5A6AE578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49.47 (8.3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1D2AFC74" w14:textId="2EF403A8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4</w:t>
            </w:r>
          </w:p>
        </w:tc>
        <w:tc>
          <w:tcPr>
            <w:tcW w:w="187" w:type="pct"/>
            <w:shd w:val="clear" w:color="auto" w:fill="F8F8F8"/>
            <w:noWrap/>
            <w:hideMark/>
          </w:tcPr>
          <w:p w14:paraId="1523BBFE" w14:textId="5A8DC9C4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9</w:t>
            </w:r>
          </w:p>
        </w:tc>
        <w:tc>
          <w:tcPr>
            <w:tcW w:w="219" w:type="pct"/>
            <w:shd w:val="clear" w:color="auto" w:fill="F8F8F8"/>
          </w:tcPr>
          <w:p w14:paraId="16EFCE8D" w14:textId="7B56A061" w:rsidR="00BB6BB0" w:rsidRPr="00BB6BB0" w:rsidRDefault="00BB6BB0" w:rsidP="00BB6BB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9</w:t>
            </w:r>
          </w:p>
        </w:tc>
      </w:tr>
      <w:tr w:rsidR="00BB6BB0" w:rsidRPr="00BB6BB0" w14:paraId="7DD181CE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3C4B1B0F" w14:textId="57338041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7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859F494" w14:textId="16C46D2B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1E089B59" w14:textId="51740DE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8.93 (17.77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B3C670B" w14:textId="378D557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0.35 (8.1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749F64C" w14:textId="7E95A0E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7.77 (9.1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1B7AB1A1" w14:textId="6E407DC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1.03 (8.2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4CFD362B" w14:textId="36FF758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913F0CE" w14:textId="1D95FC2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3</w:t>
            </w:r>
          </w:p>
        </w:tc>
        <w:tc>
          <w:tcPr>
            <w:tcW w:w="219" w:type="pct"/>
            <w:shd w:val="clear" w:color="auto" w:fill="auto"/>
          </w:tcPr>
          <w:p w14:paraId="7D09D8DD" w14:textId="31FB856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1.1</w:t>
            </w:r>
          </w:p>
        </w:tc>
      </w:tr>
      <w:tr w:rsidR="00BB6BB0" w:rsidRPr="00BB6BB0" w14:paraId="178A478F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hideMark/>
          </w:tcPr>
          <w:p w14:paraId="696DAED9" w14:textId="07B2FD38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8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2FD9B424" w14:textId="7F6C5FCE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4DE0A5D7" w14:textId="5FD1F14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6.3 (10.84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E46FE00" w14:textId="6333558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73 (10.2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448B181F" w14:textId="2D0FE73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.63 (5.6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27293A1A" w14:textId="6D717B9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89 (10.32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73A6ACF1" w14:textId="7276E04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shd w:val="clear" w:color="auto" w:fill="F8F8F8"/>
            <w:noWrap/>
            <w:hideMark/>
          </w:tcPr>
          <w:p w14:paraId="5C458DEA" w14:textId="35F2237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  <w:tc>
          <w:tcPr>
            <w:tcW w:w="219" w:type="pct"/>
            <w:shd w:val="clear" w:color="auto" w:fill="F8F8F8"/>
          </w:tcPr>
          <w:p w14:paraId="7362274A" w14:textId="326504F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4</w:t>
            </w:r>
          </w:p>
        </w:tc>
      </w:tr>
      <w:tr w:rsidR="00BB6BB0" w:rsidRPr="00BB6BB0" w14:paraId="65C7A962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2EE7EE39" w14:textId="373006D1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2.9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12AAE02B" w14:textId="697D8BF8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TG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06694D5" w14:textId="2728EEF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9.06 (17.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A688699" w14:textId="57FE5F0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0.49 (8.1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7005F8A" w14:textId="233B75F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47.51 (9.23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445E27AB" w14:textId="229B2A0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50.77 (8.1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6B24B298" w14:textId="31CEB3D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4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9E46B80" w14:textId="444408D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7</w:t>
            </w:r>
          </w:p>
        </w:tc>
        <w:tc>
          <w:tcPr>
            <w:tcW w:w="219" w:type="pct"/>
            <w:shd w:val="clear" w:color="auto" w:fill="auto"/>
          </w:tcPr>
          <w:p w14:paraId="4AFCF81F" w14:textId="11CB6F2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0.8</w:t>
            </w:r>
          </w:p>
        </w:tc>
      </w:tr>
      <w:tr w:rsidR="00BB6BB0" w:rsidRPr="00BB6BB0" w14:paraId="3D9B1834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hideMark/>
          </w:tcPr>
          <w:p w14:paraId="37B9F290" w14:textId="5F090DDD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739B4F9B" w14:textId="22634C76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2849F096" w14:textId="2F6475B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5.02 (10.4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79F66F6" w14:textId="2638AC1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6.44 (10.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793DB53E" w14:textId="5FF22DE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3.52 (5.4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4F5F0F79" w14:textId="6B1D638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6.78 (10.5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0CE169DB" w14:textId="3D5C576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shd w:val="clear" w:color="auto" w:fill="F8F8F8"/>
            <w:noWrap/>
            <w:hideMark/>
          </w:tcPr>
          <w:p w14:paraId="3EA6A251" w14:textId="4265710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</w:t>
            </w:r>
          </w:p>
        </w:tc>
        <w:tc>
          <w:tcPr>
            <w:tcW w:w="219" w:type="pct"/>
            <w:shd w:val="clear" w:color="auto" w:fill="F8F8F8"/>
          </w:tcPr>
          <w:p w14:paraId="19ADDA44" w14:textId="332526F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</w:t>
            </w:r>
          </w:p>
        </w:tc>
      </w:tr>
      <w:tr w:rsidR="00BB6BB0" w:rsidRPr="00BB6BB0" w14:paraId="69502331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01FC50E5" w14:textId="03991DE0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7B8180A" w14:textId="7E995B68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C7F0FF9" w14:textId="7EA3FE6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3.09 (9.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3194BA38" w14:textId="0BF9A82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4.52 (10.3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1B8CC70" w14:textId="6B11149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1.79 (5.1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1987B337" w14:textId="06D1F35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05 (10.4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5F3063F" w14:textId="3A6A848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57435A61" w14:textId="5DBEE69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  <w:tc>
          <w:tcPr>
            <w:tcW w:w="219" w:type="pct"/>
          </w:tcPr>
          <w:p w14:paraId="4DEF1D9E" w14:textId="4720A2F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6</w:t>
            </w:r>
          </w:p>
        </w:tc>
      </w:tr>
      <w:tr w:rsidR="00BB6BB0" w:rsidRPr="00BB6BB0" w14:paraId="4E55D478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4263051D" w14:textId="3615E9F7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BC7FC1B" w14:textId="37BA18BE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21F7817" w14:textId="59C830D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7.31 (11.11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3C4EF3EE" w14:textId="59C1A01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8.74 (10.42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BF0C8C1" w14:textId="363B216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5.68 (5.81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1F525F0B" w14:textId="679453D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8.93 (10.4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3614F50D" w14:textId="4AB8C8A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1</w:t>
            </w:r>
          </w:p>
        </w:tc>
        <w:tc>
          <w:tcPr>
            <w:tcW w:w="187" w:type="pct"/>
            <w:noWrap/>
            <w:hideMark/>
          </w:tcPr>
          <w:p w14:paraId="5D09B535" w14:textId="6EE6CCE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6</w:t>
            </w:r>
          </w:p>
        </w:tc>
        <w:tc>
          <w:tcPr>
            <w:tcW w:w="219" w:type="pct"/>
          </w:tcPr>
          <w:p w14:paraId="5879A904" w14:textId="4D75593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3</w:t>
            </w:r>
          </w:p>
        </w:tc>
      </w:tr>
      <w:tr w:rsidR="00BB6BB0" w:rsidRPr="00BB6BB0" w14:paraId="28FC8568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4DC4ED83" w14:textId="43A975E8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6D8A657" w14:textId="24DBD85E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ST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07212BA" w14:textId="53C84DF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6.67 (10.63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345291D" w14:textId="1943C42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8.1 (10.3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F46F237" w14:textId="58E093A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5.35 (5.5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2FC6CFB2" w14:textId="02F034B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8.61 (10.4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791AB47B" w14:textId="10A4580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108AC434" w14:textId="0A256B9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  <w:tc>
          <w:tcPr>
            <w:tcW w:w="219" w:type="pct"/>
          </w:tcPr>
          <w:p w14:paraId="3695B98F" w14:textId="4B051A8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</w:tr>
      <w:tr w:rsidR="00BB6BB0" w:rsidRPr="00BB6BB0" w14:paraId="1FD6439B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7A96B42E" w14:textId="25F21B5B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5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28B3AE8" w14:textId="59EEED90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25F82DD" w14:textId="04A5A6A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7.26 (10.42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52C350D" w14:textId="06D9831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8.68 (10.3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BFBF941" w14:textId="34DFF00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5.78 (5.46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6C962207" w14:textId="6FF7BB9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9.04 (10.46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56A46A91" w14:textId="7E535D0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1</w:t>
            </w:r>
          </w:p>
        </w:tc>
        <w:tc>
          <w:tcPr>
            <w:tcW w:w="187" w:type="pct"/>
            <w:noWrap/>
            <w:hideMark/>
          </w:tcPr>
          <w:p w14:paraId="7C99189C" w14:textId="1492DA0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6</w:t>
            </w:r>
          </w:p>
        </w:tc>
        <w:tc>
          <w:tcPr>
            <w:tcW w:w="219" w:type="pct"/>
          </w:tcPr>
          <w:p w14:paraId="18521402" w14:textId="5D14A8F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</w:t>
            </w:r>
          </w:p>
        </w:tc>
      </w:tr>
      <w:tr w:rsidR="00BB6BB0" w:rsidRPr="00BB6BB0" w14:paraId="08F89566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79EC5198" w14:textId="70447668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6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7A032E93" w14:textId="6C030097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G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71EAF11" w14:textId="676DC7D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6.06 (10.62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F2F0E26" w14:textId="6FE0269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49 (10.5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B3E7BA7" w14:textId="72BAED1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.41 (5.5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571AAA2E" w14:textId="579CFF2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67 (10.6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34FF91EF" w14:textId="675A9B5C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4B8E54E4" w14:textId="1BE413D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4</w:t>
            </w:r>
          </w:p>
        </w:tc>
        <w:tc>
          <w:tcPr>
            <w:tcW w:w="219" w:type="pct"/>
          </w:tcPr>
          <w:p w14:paraId="2E5B8B37" w14:textId="1676DD9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6</w:t>
            </w:r>
          </w:p>
        </w:tc>
      </w:tr>
      <w:tr w:rsidR="00BB6BB0" w:rsidRPr="00BB6BB0" w14:paraId="4A43B939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43882A6B" w14:textId="0729E6F5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7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9D025D5" w14:textId="43E5E95B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14849DA" w14:textId="3960F76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6.15 (10.4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D45F221" w14:textId="16426C0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57 (10.45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F66D633" w14:textId="1F2A9F5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.71 (5.53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17341FE5" w14:textId="42D637A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97 (10.5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5B864F7" w14:textId="773AD8B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hideMark/>
          </w:tcPr>
          <w:p w14:paraId="4E062A3A" w14:textId="4186D02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</w:tcPr>
          <w:p w14:paraId="5D8ECC62" w14:textId="50E3B9B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7</w:t>
            </w:r>
          </w:p>
        </w:tc>
      </w:tr>
      <w:tr w:rsidR="00BB6BB0" w:rsidRPr="00BB6BB0" w14:paraId="777832CD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23258F95" w14:textId="19212825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3.8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730212BB" w14:textId="442FB834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TG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1957457" w14:textId="6B46943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5.41 (10.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D9CF05E" w14:textId="4E9B81C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6.83 (10.55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8BE19EC" w14:textId="0B9F348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 (5.5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4FF5290F" w14:textId="6D5C8A17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7.26 (10.63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B34F261" w14:textId="425C966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0943231F" w14:textId="5D061FE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  <w:tc>
          <w:tcPr>
            <w:tcW w:w="219" w:type="pct"/>
          </w:tcPr>
          <w:p w14:paraId="6FA7125B" w14:textId="5F8BA06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</w:tr>
      <w:tr w:rsidR="00BB6BB0" w:rsidRPr="00BB6BB0" w14:paraId="564AE00F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5941EB84" w14:textId="7879F7D4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0F50955" w14:textId="0DDA08E9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373EEAC" w14:textId="04D197E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3.64 (9.6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719832CB" w14:textId="06B464A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06 (10.5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6E18EAD" w14:textId="2465733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2.25 (5.0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462B89A5" w14:textId="6A9A2E7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5 (10.63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F4C5018" w14:textId="53BA51D6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7DA95154" w14:textId="60BA8EC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</w:t>
            </w:r>
          </w:p>
        </w:tc>
        <w:tc>
          <w:tcPr>
            <w:tcW w:w="219" w:type="pct"/>
          </w:tcPr>
          <w:p w14:paraId="63A1EE96" w14:textId="0E30B60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6</w:t>
            </w:r>
          </w:p>
        </w:tc>
      </w:tr>
      <w:tr w:rsidR="00BB6BB0" w:rsidRPr="00BB6BB0" w14:paraId="55680D63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11828B0D" w14:textId="6FDD61F4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81D1EE7" w14:textId="5F2ECACF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037720F" w14:textId="0055550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.07 (10.2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A1FAA1B" w14:textId="400C717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49 (10.75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BCD7CA3" w14:textId="3D9CAEC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2.81 (5.33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25336736" w14:textId="1A89DF5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6.07 (10.82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00B4EF8" w14:textId="6991B41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hideMark/>
          </w:tcPr>
          <w:p w14:paraId="0CE15D75" w14:textId="2177877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  <w:tc>
          <w:tcPr>
            <w:tcW w:w="219" w:type="pct"/>
          </w:tcPr>
          <w:p w14:paraId="3CCB116B" w14:textId="2B9454F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7</w:t>
            </w:r>
          </w:p>
        </w:tc>
      </w:tr>
      <w:tr w:rsidR="00BB6BB0" w:rsidRPr="00BB6BB0" w14:paraId="60AC57C6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13D66ECD" w14:textId="7050D0CA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24656E2A" w14:textId="7BA066A0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ST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24003DE" w14:textId="69DBDE5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94 (8.41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CE147D8" w14:textId="0D94052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36 (10.5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98E0E65" w14:textId="6B0E9A9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72 (4.4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59CB2C3B" w14:textId="17615FF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98 (10.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626CB0DE" w14:textId="6307CA0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hideMark/>
          </w:tcPr>
          <w:p w14:paraId="7ECA21E4" w14:textId="1338802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4</w:t>
            </w:r>
          </w:p>
        </w:tc>
        <w:tc>
          <w:tcPr>
            <w:tcW w:w="219" w:type="pct"/>
          </w:tcPr>
          <w:p w14:paraId="2B832197" w14:textId="6805979C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</w:tr>
      <w:tr w:rsidR="00BB6BB0" w:rsidRPr="00BB6BB0" w14:paraId="03E8E907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4EB0306E" w14:textId="653D8FE7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83EBC35" w14:textId="4F0EBCA7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9C72BB2" w14:textId="1F212A9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4.16 (9.73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8E441D3" w14:textId="1D9500D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59 (10.5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7BE26BA" w14:textId="1298A1D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3.13 (5.0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74E076B3" w14:textId="6527B92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6.39 (10.68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623695A7" w14:textId="503C77C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631825C5" w14:textId="6B77EBC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</w:tcPr>
          <w:p w14:paraId="306DEB4E" w14:textId="7F0592C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</w:tr>
      <w:tr w:rsidR="00BB6BB0" w:rsidRPr="00BB6BB0" w14:paraId="5BD1F348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19407548" w14:textId="2F36AB24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5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8E0066C" w14:textId="4FF31837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5635113" w14:textId="1272DE4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83 (8.9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E2A18B2" w14:textId="6510DF4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26 (10.8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00259DA" w14:textId="12286DC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42 (4.6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553DDD55" w14:textId="2ACCC4C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67 (10.9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160D740" w14:textId="1025431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3B2E9621" w14:textId="6C24E7B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3</w:t>
            </w:r>
          </w:p>
        </w:tc>
        <w:tc>
          <w:tcPr>
            <w:tcW w:w="219" w:type="pct"/>
          </w:tcPr>
          <w:p w14:paraId="05424EB4" w14:textId="5407400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7</w:t>
            </w:r>
          </w:p>
        </w:tc>
      </w:tr>
      <w:tr w:rsidR="00BB6BB0" w:rsidRPr="00BB6BB0" w14:paraId="6A96E0C3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206EEB39" w14:textId="5D2984B4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6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A42A9EB" w14:textId="3A96144C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A7D8FC3" w14:textId="4A5668F3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3.32 (9.61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E00FB30" w14:textId="0BBD377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4.74 (10.58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6B147FE" w14:textId="477356E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2.4 (5.06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2A238FCD" w14:textId="6662A0C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5.66 (10.68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31506B9D" w14:textId="37C40A9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753D2C17" w14:textId="2197AF1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</w:tcPr>
          <w:p w14:paraId="46D16830" w14:textId="6B2E8440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4</w:t>
            </w:r>
          </w:p>
        </w:tc>
      </w:tr>
      <w:tr w:rsidR="00BB6BB0" w:rsidRPr="00BB6BB0" w14:paraId="05C1655D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39398530" w14:textId="325BF7D9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4.7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EB74EF0" w14:textId="4360584A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TG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95C387D" w14:textId="6C57D68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2.51 (9.7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31EFCB15" w14:textId="0C5DD72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93 (10.6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74EBCE5" w14:textId="739FA739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1.52 (5.0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02B175FC" w14:textId="6237038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4.78 (10.7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6D080163" w14:textId="4738389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hideMark/>
          </w:tcPr>
          <w:p w14:paraId="672A1FB0" w14:textId="5DCE15B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</w:tcPr>
          <w:p w14:paraId="560E82EB" w14:textId="5C7BE715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</w:tr>
      <w:tr w:rsidR="00BB6BB0" w:rsidRPr="00BB6BB0" w14:paraId="665FBD20" w14:textId="77777777" w:rsidTr="00BB6BB0">
        <w:trPr>
          <w:trHeight w:val="288"/>
          <w:jc w:val="center"/>
        </w:trPr>
        <w:tc>
          <w:tcPr>
            <w:tcW w:w="218" w:type="pct"/>
            <w:noWrap/>
            <w:hideMark/>
          </w:tcPr>
          <w:p w14:paraId="675A5B27" w14:textId="01008762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067D41E" w14:textId="2D1E1527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A413A6B" w14:textId="5F35CB52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1.65 (8.7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336B0B90" w14:textId="1DC772D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07 (10.92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CA77459" w14:textId="3138D87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11 (4.6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2F27366D" w14:textId="68B639B7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36 (1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E5FC100" w14:textId="41F1B45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0A7BE8D5" w14:textId="7614BA1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  <w:tc>
          <w:tcPr>
            <w:tcW w:w="219" w:type="pct"/>
          </w:tcPr>
          <w:p w14:paraId="4E9FDFF6" w14:textId="503782B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7</w:t>
            </w:r>
          </w:p>
        </w:tc>
      </w:tr>
      <w:tr w:rsidR="00BB6BB0" w:rsidRPr="00BB6BB0" w14:paraId="24E94182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01E76FE3" w14:textId="1DB30B2D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26BC033A" w14:textId="0141497C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5D47E8C" w14:textId="3DA1984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1.86 (9.1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4078D5D" w14:textId="0FD9C2E1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28 (11.0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0C6EDB9" w14:textId="531E3F9E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32 (4.7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6A9A89E0" w14:textId="7C652F4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58 (11.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5A85501" w14:textId="64ED5B2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hideMark/>
          </w:tcPr>
          <w:p w14:paraId="65D1EB9E" w14:textId="0D15EB66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1</w:t>
            </w:r>
          </w:p>
        </w:tc>
        <w:tc>
          <w:tcPr>
            <w:tcW w:w="219" w:type="pct"/>
          </w:tcPr>
          <w:p w14:paraId="4148E796" w14:textId="657F4C8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5</w:t>
            </w:r>
          </w:p>
        </w:tc>
      </w:tr>
      <w:tr w:rsidR="00BB6BB0" w:rsidRPr="00BB6BB0" w14:paraId="30C9C909" w14:textId="77777777" w:rsidTr="00BB6BB0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hideMark/>
          </w:tcPr>
          <w:p w14:paraId="2382CDCD" w14:textId="24B492D2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C1E0670" w14:textId="401BE1F1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6E9F624" w14:textId="7B89A43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45 (7.96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8949BDE" w14:textId="3EBBC558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87 (11.0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82C76DB" w14:textId="2C90F77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18 (4.1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4CD875EA" w14:textId="6DD592B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43 (11.1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</w:tcPr>
          <w:p w14:paraId="2730815A" w14:textId="59284522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ADF3064" w14:textId="5103013F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3</w:t>
            </w:r>
          </w:p>
        </w:tc>
        <w:tc>
          <w:tcPr>
            <w:tcW w:w="219" w:type="pct"/>
            <w:shd w:val="clear" w:color="auto" w:fill="auto"/>
          </w:tcPr>
          <w:p w14:paraId="2F5025E0" w14:textId="56F9B257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</w:tr>
      <w:tr w:rsidR="00BB6BB0" w:rsidRPr="00BB6BB0" w14:paraId="59C5DF35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hideMark/>
          </w:tcPr>
          <w:p w14:paraId="48321CC2" w14:textId="5544E538" w:rsidR="00BB6BB0" w:rsidRPr="00BB6BB0" w:rsidRDefault="00BB6BB0" w:rsidP="00BB6BB0">
            <w:pPr>
              <w:jc w:val="left"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5862B0C" w14:textId="07517761" w:rsidR="00BB6BB0" w:rsidRPr="00BB6BB0" w:rsidRDefault="00E40E20" w:rsidP="00BB6BB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72E4CC4" w14:textId="619FC25D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83 (8.15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643DA23" w14:textId="448A40DB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25 (10.9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4144FE1" w14:textId="660C40C4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82 (4.2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  <w:hideMark/>
          </w:tcPr>
          <w:p w14:paraId="1A491214" w14:textId="2A31FBB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3.08 (11.0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0474A9B" w14:textId="3CC213AC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hideMark/>
          </w:tcPr>
          <w:p w14:paraId="4A05DEC5" w14:textId="5B6C224A" w:rsidR="00BB6BB0" w:rsidRPr="00BB6BB0" w:rsidRDefault="00BB6BB0" w:rsidP="00BB6BB0">
            <w:pPr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  <w:tc>
          <w:tcPr>
            <w:tcW w:w="219" w:type="pct"/>
          </w:tcPr>
          <w:p w14:paraId="5E4009D3" w14:textId="0032B691" w:rsidR="00BB6BB0" w:rsidRPr="00BB6BB0" w:rsidRDefault="00BB6BB0" w:rsidP="00BB6BB0">
            <w:pPr>
              <w:keepNext/>
              <w:rPr>
                <w:color w:val="00000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</w:tr>
      <w:tr w:rsidR="00BB6BB0" w:rsidRPr="00BB6BB0" w14:paraId="1D3ED57F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1710E240" w14:textId="5182FD90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5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7DC47D99" w14:textId="2BF756F5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76135A4E" w14:textId="50721B3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02 (8.1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5F7C48C3" w14:textId="50A3A522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44 (10.99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3E00465E" w14:textId="59A1402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01 (4.2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2B9862B6" w14:textId="52A3463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27 (11.0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100F9C70" w14:textId="7459CE6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</w:tcPr>
          <w:p w14:paraId="41F130A1" w14:textId="5B28AA3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5</w:t>
            </w:r>
          </w:p>
        </w:tc>
        <w:tc>
          <w:tcPr>
            <w:tcW w:w="219" w:type="pct"/>
          </w:tcPr>
          <w:p w14:paraId="5CE37650" w14:textId="0E9BAA1C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7</w:t>
            </w:r>
          </w:p>
        </w:tc>
      </w:tr>
      <w:tr w:rsidR="00BB6BB0" w:rsidRPr="00BB6BB0" w14:paraId="4AF60351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0E913B56" w14:textId="56A77FBB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5.6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749E0FAE" w14:textId="5716F41C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Pr="00BB6BB0">
              <w:rPr>
                <w:sz w:val="20"/>
                <w:szCs w:val="20"/>
              </w:rPr>
              <w:t xml:space="preserve"> </w:t>
            </w:r>
            <w:r w:rsidR="00BB6BB0" w:rsidRPr="00BB6BB0">
              <w:rPr>
                <w:sz w:val="20"/>
                <w:szCs w:val="20"/>
              </w:rPr>
              <w:t>+ DPI + ASSAY + AGE + TG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6ECC8450" w14:textId="6C0B9BF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65 (8.7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36FCE5E0" w14:textId="0217CE4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07 (11.0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1F0BA31C" w14:textId="5733745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56 (4.6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1C7D2FC2" w14:textId="5614756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82 (11.13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99DDD01" w14:textId="2EFE2616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08341355" w14:textId="36FCA5BC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3</w:t>
            </w:r>
          </w:p>
        </w:tc>
        <w:tc>
          <w:tcPr>
            <w:tcW w:w="219" w:type="pct"/>
          </w:tcPr>
          <w:p w14:paraId="50D65E8C" w14:textId="59825420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1</w:t>
            </w:r>
          </w:p>
        </w:tc>
      </w:tr>
      <w:tr w:rsidR="00BB6BB0" w:rsidRPr="00BB6BB0" w14:paraId="14A49464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5AEA07D3" w14:textId="4720254D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6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5F3B1BD7" w14:textId="588C051D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79A80069" w14:textId="3667340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58 (7.8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3D24BF45" w14:textId="3ECA23C2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01 (11.1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45CA8F1C" w14:textId="584FA77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22 (4.1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06E1053C" w14:textId="1F3DBB3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48 (11.25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1927D08" w14:textId="395DB76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</w:tcPr>
          <w:p w14:paraId="6BD35227" w14:textId="798D00B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  <w:tc>
          <w:tcPr>
            <w:tcW w:w="219" w:type="pct"/>
          </w:tcPr>
          <w:p w14:paraId="25038F7E" w14:textId="2DD0C9C7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</w:tr>
      <w:tr w:rsidR="00BB6BB0" w:rsidRPr="00BB6BB0" w14:paraId="793E9048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08DD7BFA" w14:textId="4C05868E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6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33E9C96A" w14:textId="1E58EC32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2AE0A5B3" w14:textId="3EECC30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10.03 (7.9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074194BB" w14:textId="38E7658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46 (11.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79F36F18" w14:textId="3F2D8C7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65 (4.1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0AF9EF85" w14:textId="38C2D8D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91 (11.39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31668846" w14:textId="6302DBC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4586BFCB" w14:textId="3ACEA9C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6</w:t>
            </w:r>
          </w:p>
        </w:tc>
        <w:tc>
          <w:tcPr>
            <w:tcW w:w="219" w:type="pct"/>
          </w:tcPr>
          <w:p w14:paraId="5D78AAD5" w14:textId="0E511DD1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</w:tr>
      <w:tr w:rsidR="00BB6BB0" w:rsidRPr="00BB6BB0" w14:paraId="2D9A4D04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7032115D" w14:textId="218B5E2B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lastRenderedPageBreak/>
              <w:t>c6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4BD11CB0" w14:textId="01D3BB77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3046682D" w14:textId="4A4E278B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89 (7.24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181750D4" w14:textId="187433E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31 (11.1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51849D9F" w14:textId="64758AA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99 (3.84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679FB6F9" w14:textId="499531D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25 (11.3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753B62F8" w14:textId="477D853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</w:tcPr>
          <w:p w14:paraId="0250AF3F" w14:textId="442DB79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5</w:t>
            </w:r>
          </w:p>
        </w:tc>
        <w:tc>
          <w:tcPr>
            <w:tcW w:w="219" w:type="pct"/>
          </w:tcPr>
          <w:p w14:paraId="6C5FADC5" w14:textId="11B27F74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</w:t>
            </w:r>
          </w:p>
        </w:tc>
      </w:tr>
      <w:tr w:rsidR="00BB6BB0" w:rsidRPr="00BB6BB0" w14:paraId="116A9BFB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138952F8" w14:textId="2DA75FEB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6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1640B6A2" w14:textId="4343465A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4BAB23B7" w14:textId="10D7886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37 (6.83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7F860C87" w14:textId="593EE2E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9.8 (11.19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549B8A35" w14:textId="5004D98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57 (3.6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6E11F422" w14:textId="54A099F6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83 (11.28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1CFB73C" w14:textId="59A5DC3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</w:tcPr>
          <w:p w14:paraId="58B54E70" w14:textId="37C73E9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4</w:t>
            </w:r>
          </w:p>
        </w:tc>
        <w:tc>
          <w:tcPr>
            <w:tcW w:w="219" w:type="pct"/>
          </w:tcPr>
          <w:p w14:paraId="3E8F1021" w14:textId="4C1DF305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9</w:t>
            </w:r>
          </w:p>
        </w:tc>
      </w:tr>
      <w:tr w:rsidR="00BB6BB0" w:rsidRPr="00BB6BB0" w14:paraId="09B7A344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41EEA56E" w14:textId="09795726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6.5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7B4D3E1B" w14:textId="0E502BF7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5D548725" w14:textId="085E134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33 (7.55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0ED181AB" w14:textId="2F7652E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9.76 (11.33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16682DD4" w14:textId="38E5F3A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31 (4.01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35B2D40A" w14:textId="52A893D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57 (11.48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287D5C0D" w14:textId="22104F3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6C411F15" w14:textId="1FF2773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5</w:t>
            </w:r>
          </w:p>
        </w:tc>
        <w:tc>
          <w:tcPr>
            <w:tcW w:w="219" w:type="pct"/>
          </w:tcPr>
          <w:p w14:paraId="195269F5" w14:textId="7146AD4E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1</w:t>
            </w:r>
          </w:p>
        </w:tc>
      </w:tr>
      <w:tr w:rsidR="00BB6BB0" w:rsidRPr="00BB6BB0" w14:paraId="2E5C5DA6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64FF1136" w14:textId="02919D61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7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28443696" w14:textId="60F32A6C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5BEED688" w14:textId="2892E55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56 (7.57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74A90887" w14:textId="77448C90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99 (11.47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13B91D2E" w14:textId="4ABFA1C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36 (4.02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3FA1242F" w14:textId="76CBB25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62 (11.6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23F5FAF0" w14:textId="4EAF820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</w:tcPr>
          <w:p w14:paraId="2EA89730" w14:textId="627609A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5</w:t>
            </w:r>
          </w:p>
        </w:tc>
        <w:tc>
          <w:tcPr>
            <w:tcW w:w="219" w:type="pct"/>
          </w:tcPr>
          <w:p w14:paraId="14BCE9A7" w14:textId="398A3913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3.8</w:t>
            </w:r>
          </w:p>
        </w:tc>
      </w:tr>
      <w:tr w:rsidR="00BB6BB0" w:rsidRPr="00BB6BB0" w14:paraId="6FCB7BE3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288162B4" w14:textId="4750839B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7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06B44C1D" w14:textId="4094D5EB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4DD8BB44" w14:textId="56EE4A2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94 (7.49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0E950B87" w14:textId="7817F45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37 (11.5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06E7FC22" w14:textId="5614F98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84 (3.95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0CC05FC6" w14:textId="27E7938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1 (11.6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B26E3FB" w14:textId="0349A83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2E04DEBD" w14:textId="3AE0E552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7</w:t>
            </w:r>
          </w:p>
        </w:tc>
        <w:tc>
          <w:tcPr>
            <w:tcW w:w="219" w:type="pct"/>
          </w:tcPr>
          <w:p w14:paraId="0BE1C83D" w14:textId="496EA094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2</w:t>
            </w:r>
          </w:p>
        </w:tc>
      </w:tr>
      <w:tr w:rsidR="00BB6BB0" w:rsidRPr="00BB6BB0" w14:paraId="5212A84F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6C5CA85A" w14:textId="00F07490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7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39B36C52" w14:textId="1D3EE989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334F67B9" w14:textId="5B0841C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9.35 (7.0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084AE732" w14:textId="0769242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77 (11.39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3C942B7A" w14:textId="260EC8A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76 (3.78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1B54B7A5" w14:textId="4247E98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2.02 (11.61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1C1603FE" w14:textId="5F2AE83C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13A3F2F4" w14:textId="323AD0B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7</w:t>
            </w:r>
          </w:p>
        </w:tc>
        <w:tc>
          <w:tcPr>
            <w:tcW w:w="219" w:type="pct"/>
          </w:tcPr>
          <w:p w14:paraId="13AC3FA7" w14:textId="28113ED6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3</w:t>
            </w:r>
          </w:p>
        </w:tc>
      </w:tr>
      <w:tr w:rsidR="00BB6BB0" w:rsidRPr="00BB6BB0" w14:paraId="434AABED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30CFB2D8" w14:textId="2F05E85B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7.4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2B0CE1A3" w14:textId="2700C3C8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2838E389" w14:textId="5FD8465D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14 (6.32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297DD6E3" w14:textId="177A210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8.56 (11.46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5BA98D51" w14:textId="40DECCE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6.8 (3.3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129F47E0" w14:textId="539D44C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06 (11.63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039521FD" w14:textId="1636435B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</w:tcPr>
          <w:p w14:paraId="0B459093" w14:textId="5DC6C18E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7</w:t>
            </w:r>
          </w:p>
        </w:tc>
        <w:tc>
          <w:tcPr>
            <w:tcW w:w="219" w:type="pct"/>
          </w:tcPr>
          <w:p w14:paraId="06C80A95" w14:textId="662713EB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3</w:t>
            </w:r>
          </w:p>
        </w:tc>
      </w:tr>
      <w:tr w:rsidR="00BB6BB0" w:rsidRPr="00BB6BB0" w14:paraId="097DD470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22B28CF9" w14:textId="798E5433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8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36D6F92F" w14:textId="7E176516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 + CELL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702259E9" w14:textId="7D505B1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25 (5.87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70E037AD" w14:textId="64A5B8B2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8.67 (11.57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64C4E7C0" w14:textId="7DB9E80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6.67 (3.13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70FB8CFC" w14:textId="731CD33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9.93 (11.69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7D5C9063" w14:textId="5E240378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</w:tcPr>
          <w:p w14:paraId="631C1515" w14:textId="4A1B0594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5</w:t>
            </w:r>
          </w:p>
        </w:tc>
        <w:tc>
          <w:tcPr>
            <w:tcW w:w="219" w:type="pct"/>
          </w:tcPr>
          <w:p w14:paraId="4761AEDB" w14:textId="05655448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6</w:t>
            </w:r>
          </w:p>
        </w:tc>
      </w:tr>
      <w:tr w:rsidR="00BB6BB0" w:rsidRPr="00BB6BB0" w14:paraId="05B640FC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3B4B8E1A" w14:textId="27449476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8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5C9744E0" w14:textId="7AFB0722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323A1F84" w14:textId="2C12544F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92 (6.52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7AD7D222" w14:textId="675A351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9.35 (11.57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44A5519F" w14:textId="1381B50B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7.34 (3.45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15391090" w14:textId="32815D6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0.6 (11.7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493D28F2" w14:textId="2411151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noWrap/>
          </w:tcPr>
          <w:p w14:paraId="4A58B470" w14:textId="6418624A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8</w:t>
            </w:r>
          </w:p>
        </w:tc>
        <w:tc>
          <w:tcPr>
            <w:tcW w:w="219" w:type="pct"/>
          </w:tcPr>
          <w:p w14:paraId="480F1570" w14:textId="3627AAD0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5</w:t>
            </w:r>
          </w:p>
        </w:tc>
      </w:tr>
      <w:tr w:rsidR="00BB6BB0" w:rsidRPr="00BB6BB0" w14:paraId="1AD72FDF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</w:tcPr>
          <w:p w14:paraId="3BE7A81D" w14:textId="123013BF" w:rsidR="00BB6BB0" w:rsidRPr="00BB6BB0" w:rsidRDefault="00BB6BB0" w:rsidP="00BB6BB0">
            <w:pPr>
              <w:jc w:val="left"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8.3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</w:tcPr>
          <w:p w14:paraId="41292C96" w14:textId="3C74312A" w:rsidR="00BB6BB0" w:rsidRPr="00BB6BB0" w:rsidRDefault="00E40E20" w:rsidP="00BB6BB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</w:tcPr>
          <w:p w14:paraId="63A05E57" w14:textId="3C8696E5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19 (5.88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</w:tcPr>
          <w:p w14:paraId="1A50265F" w14:textId="47D9EB21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9.62 (11.5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</w:tcPr>
          <w:p w14:paraId="0FDCBA2B" w14:textId="37F60653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8.03 (3.19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shd w:val="clear" w:color="auto" w:fill="F8F8F8"/>
            <w:noWrap/>
          </w:tcPr>
          <w:p w14:paraId="21DECB2E" w14:textId="3F4A2E89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11.29 (11.76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</w:tcPr>
          <w:p w14:paraId="7B256917" w14:textId="224B7C76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shd w:val="clear" w:color="auto" w:fill="F8F8F8"/>
            <w:noWrap/>
          </w:tcPr>
          <w:p w14:paraId="653D9F33" w14:textId="24716CC7" w:rsidR="00BB6BB0" w:rsidRPr="00BB6BB0" w:rsidRDefault="00BB6BB0" w:rsidP="00BB6BB0">
            <w:pPr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9</w:t>
            </w:r>
          </w:p>
        </w:tc>
        <w:tc>
          <w:tcPr>
            <w:tcW w:w="219" w:type="pct"/>
            <w:shd w:val="clear" w:color="auto" w:fill="F8F8F8"/>
          </w:tcPr>
          <w:p w14:paraId="08114D82" w14:textId="3CB0745A" w:rsidR="00BB6BB0" w:rsidRPr="00BB6BB0" w:rsidRDefault="00BB6BB0" w:rsidP="00BB6BB0">
            <w:pPr>
              <w:keepNext/>
              <w:rPr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4</w:t>
            </w:r>
          </w:p>
        </w:tc>
      </w:tr>
      <w:tr w:rsidR="00BB6BB0" w:rsidRPr="00BB6BB0" w14:paraId="094F5556" w14:textId="77777777" w:rsidTr="00BB6BB0">
        <w:trPr>
          <w:trHeight w:val="288"/>
          <w:jc w:val="center"/>
        </w:trPr>
        <w:tc>
          <w:tcPr>
            <w:tcW w:w="218" w:type="pct"/>
            <w:noWrap/>
          </w:tcPr>
          <w:p w14:paraId="4C5447F7" w14:textId="3B515A06" w:rsidR="00BB6BB0" w:rsidRPr="00BB6BB0" w:rsidRDefault="00BB6BB0" w:rsidP="00BB6BB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9.1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5859B348" w14:textId="156C2BF5" w:rsidR="00BB6BB0" w:rsidRPr="00BB6BB0" w:rsidRDefault="00E40E20" w:rsidP="00BB6BB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 + CELL + DOSE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043FC839" w14:textId="2F9427BA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2.88 (4.95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1DF0D7E0" w14:textId="58EBA848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4.3 (11.8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3B966373" w14:textId="1B1B0F84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2.43 (2.57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1371F9AA" w14:textId="3CC574E4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5.69 (11.95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16839BCB" w14:textId="5432B09D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noWrap/>
          </w:tcPr>
          <w:p w14:paraId="51FC7497" w14:textId="3705202B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5.2</w:t>
            </w:r>
          </w:p>
        </w:tc>
        <w:tc>
          <w:tcPr>
            <w:tcW w:w="219" w:type="pct"/>
          </w:tcPr>
          <w:p w14:paraId="5D11A762" w14:textId="25E98D95" w:rsidR="00BB6BB0" w:rsidRPr="00BB6BB0" w:rsidRDefault="00BB6BB0" w:rsidP="00BB6BB0">
            <w:pPr>
              <w:keepNext/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6</w:t>
            </w:r>
          </w:p>
        </w:tc>
      </w:tr>
      <w:tr w:rsidR="00BB6BB0" w:rsidRPr="00BB6BB0" w14:paraId="000CB1E2" w14:textId="77777777" w:rsidTr="00B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</w:tcPr>
          <w:p w14:paraId="43898BF3" w14:textId="6BDEBC76" w:rsidR="00BB6BB0" w:rsidRPr="00BB6BB0" w:rsidRDefault="00BB6BB0" w:rsidP="00BB6BB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c9.2</w:t>
            </w:r>
          </w:p>
        </w:tc>
        <w:tc>
          <w:tcPr>
            <w:tcW w:w="2300" w:type="pct"/>
            <w:tcBorders>
              <w:right w:val="dotted" w:sz="2" w:space="0" w:color="767171" w:themeColor="background2" w:themeShade="80"/>
            </w:tcBorders>
            <w:noWrap/>
          </w:tcPr>
          <w:p w14:paraId="0ECABC9A" w14:textId="1610D320" w:rsidR="00BB6BB0" w:rsidRPr="00BB6BB0" w:rsidRDefault="00E40E20" w:rsidP="00BB6BB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  <w:r w:rsidR="00BB6BB0" w:rsidRPr="00BB6BB0">
              <w:rPr>
                <w:sz w:val="20"/>
                <w:szCs w:val="20"/>
              </w:rPr>
              <w:t xml:space="preserve"> + DPI + ASSAY + AGE + ST + TG + SEX + CELL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</w:tcBorders>
            <w:noWrap/>
          </w:tcPr>
          <w:p w14:paraId="12B212D3" w14:textId="7E038ADC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5.56 (3.71)</w:t>
            </w:r>
          </w:p>
        </w:tc>
        <w:tc>
          <w:tcPr>
            <w:tcW w:w="501" w:type="pct"/>
            <w:tcBorders>
              <w:right w:val="dotted" w:sz="2" w:space="0" w:color="767171" w:themeColor="background2" w:themeShade="80"/>
            </w:tcBorders>
            <w:noWrap/>
          </w:tcPr>
          <w:p w14:paraId="5488E8F1" w14:textId="523B03FE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6.99 (11.64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</w:tcBorders>
            <w:noWrap/>
          </w:tcPr>
          <w:p w14:paraId="235D398C" w14:textId="6837B9F5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5.3 (2.01)</w:t>
            </w:r>
          </w:p>
        </w:tc>
        <w:tc>
          <w:tcPr>
            <w:tcW w:w="500" w:type="pct"/>
            <w:tcBorders>
              <w:right w:val="dotted" w:sz="4" w:space="0" w:color="000000"/>
            </w:tcBorders>
            <w:noWrap/>
          </w:tcPr>
          <w:p w14:paraId="4A757B16" w14:textId="59227BC4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-308.56 (11.85)</w:t>
            </w:r>
          </w:p>
        </w:tc>
        <w:tc>
          <w:tcPr>
            <w:tcW w:w="192" w:type="pct"/>
            <w:tcBorders>
              <w:left w:val="dotted" w:sz="4" w:space="0" w:color="000000"/>
            </w:tcBorders>
          </w:tcPr>
          <w:p w14:paraId="17FFE2EC" w14:textId="0FB37CB9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</w:tcPr>
          <w:p w14:paraId="4EB128BD" w14:textId="55228E8E" w:rsidR="00BB6BB0" w:rsidRPr="00BB6BB0" w:rsidRDefault="00BB6BB0" w:rsidP="00BB6BB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5.2</w:t>
            </w:r>
          </w:p>
        </w:tc>
        <w:tc>
          <w:tcPr>
            <w:tcW w:w="219" w:type="pct"/>
          </w:tcPr>
          <w:p w14:paraId="7D74AC8E" w14:textId="53412F34" w:rsidR="00BB6BB0" w:rsidRPr="00BB6BB0" w:rsidRDefault="00BB6BB0" w:rsidP="00BB6BB0">
            <w:pPr>
              <w:keepNext/>
              <w:rPr>
                <w:b/>
                <w:bCs/>
                <w:color w:val="002060"/>
                <w:sz w:val="20"/>
                <w:szCs w:val="20"/>
              </w:rPr>
            </w:pPr>
            <w:r w:rsidRPr="00BB6BB0">
              <w:rPr>
                <w:sz w:val="20"/>
                <w:szCs w:val="20"/>
              </w:rPr>
              <w:t>84.8</w:t>
            </w:r>
          </w:p>
        </w:tc>
      </w:tr>
      <w:tr w:rsidR="00BB6BB0" w:rsidRPr="00BB6BB0" w14:paraId="3DDBE96B" w14:textId="77777777" w:rsidTr="00BB6BB0">
        <w:trPr>
          <w:trHeight w:val="288"/>
          <w:jc w:val="center"/>
        </w:trPr>
        <w:tc>
          <w:tcPr>
            <w:tcW w:w="218" w:type="pct"/>
            <w:tcBorders>
              <w:bottom w:val="single" w:sz="4" w:space="0" w:color="000000"/>
            </w:tcBorders>
            <w:noWrap/>
          </w:tcPr>
          <w:p w14:paraId="0210ECF8" w14:textId="4C447C22" w:rsidR="00BB6BB0" w:rsidRPr="00BB6BB0" w:rsidRDefault="00BB6BB0" w:rsidP="00BB6BB0">
            <w:pPr>
              <w:jc w:val="left"/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c10.1</w:t>
            </w:r>
          </w:p>
        </w:tc>
        <w:tc>
          <w:tcPr>
            <w:tcW w:w="2300" w:type="pct"/>
            <w:tcBorders>
              <w:bottom w:val="single" w:sz="4" w:space="0" w:color="000000"/>
              <w:right w:val="dotted" w:sz="2" w:space="0" w:color="767171" w:themeColor="background2" w:themeShade="80"/>
            </w:tcBorders>
            <w:noWrap/>
          </w:tcPr>
          <w:p w14:paraId="5E5F8C9B" w14:textId="345C8F77" w:rsidR="00BB6BB0" w:rsidRPr="00BB6BB0" w:rsidRDefault="00E40E20" w:rsidP="00BB6BB0">
            <w:pPr>
              <w:jc w:val="left"/>
              <w:rPr>
                <w:b/>
                <w:bCs/>
                <w:sz w:val="20"/>
                <w:szCs w:val="20"/>
              </w:rPr>
            </w:pPr>
            <w:r w:rsidRPr="00E40E20">
              <w:rPr>
                <w:b/>
                <w:bCs/>
                <w:sz w:val="20"/>
                <w:szCs w:val="20"/>
              </w:rPr>
              <w:t>SG</w:t>
            </w:r>
            <w:r w:rsidR="00BB6BB0" w:rsidRPr="00E40E20">
              <w:rPr>
                <w:b/>
                <w:bCs/>
                <w:sz w:val="20"/>
                <w:szCs w:val="20"/>
              </w:rPr>
              <w:t xml:space="preserve"> </w:t>
            </w:r>
            <w:r w:rsidR="00BB6BB0" w:rsidRPr="00BB6BB0">
              <w:rPr>
                <w:b/>
                <w:bCs/>
                <w:sz w:val="20"/>
                <w:szCs w:val="20"/>
              </w:rPr>
              <w:t>+ DPI + ASSAY + AGE + ST + TG + SEX + CELL + DOSE + SP</w:t>
            </w:r>
          </w:p>
        </w:tc>
        <w:tc>
          <w:tcPr>
            <w:tcW w:w="462" w:type="pct"/>
            <w:tcBorders>
              <w:left w:val="dotted" w:sz="2" w:space="0" w:color="767171" w:themeColor="background2" w:themeShade="80"/>
              <w:bottom w:val="single" w:sz="4" w:space="0" w:color="000000"/>
            </w:tcBorders>
            <w:noWrap/>
          </w:tcPr>
          <w:p w14:paraId="12A20BBE" w14:textId="7369636A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501" w:type="pct"/>
            <w:tcBorders>
              <w:bottom w:val="single" w:sz="4" w:space="0" w:color="000000"/>
              <w:right w:val="dotted" w:sz="2" w:space="0" w:color="767171" w:themeColor="background2" w:themeShade="80"/>
            </w:tcBorders>
            <w:noWrap/>
          </w:tcPr>
          <w:p w14:paraId="6DA93BD5" w14:textId="07A045F0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301.42 (11.91)</w:t>
            </w:r>
          </w:p>
        </w:tc>
        <w:tc>
          <w:tcPr>
            <w:tcW w:w="421" w:type="pct"/>
            <w:tcBorders>
              <w:left w:val="dotted" w:sz="2" w:space="0" w:color="767171" w:themeColor="background2" w:themeShade="80"/>
              <w:bottom w:val="single" w:sz="4" w:space="0" w:color="000000"/>
            </w:tcBorders>
            <w:noWrap/>
          </w:tcPr>
          <w:p w14:paraId="106942FB" w14:textId="018946E8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500" w:type="pct"/>
            <w:tcBorders>
              <w:bottom w:val="single" w:sz="4" w:space="0" w:color="000000"/>
              <w:right w:val="dotted" w:sz="4" w:space="0" w:color="000000"/>
            </w:tcBorders>
            <w:noWrap/>
          </w:tcPr>
          <w:p w14:paraId="313B608A" w14:textId="4D32048A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-303.26 (12.15)</w:t>
            </w:r>
          </w:p>
        </w:tc>
        <w:tc>
          <w:tcPr>
            <w:tcW w:w="192" w:type="pct"/>
            <w:tcBorders>
              <w:left w:val="dotted" w:sz="4" w:space="0" w:color="000000"/>
              <w:bottom w:val="single" w:sz="4" w:space="0" w:color="000000"/>
            </w:tcBorders>
          </w:tcPr>
          <w:p w14:paraId="4DF3614D" w14:textId="0F54A475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87" w:type="pct"/>
            <w:tcBorders>
              <w:bottom w:val="single" w:sz="4" w:space="0" w:color="000000"/>
            </w:tcBorders>
            <w:noWrap/>
          </w:tcPr>
          <w:p w14:paraId="0CE8B8A4" w14:textId="5364AE45" w:rsidR="00BB6BB0" w:rsidRPr="00BB6BB0" w:rsidRDefault="00BB6BB0" w:rsidP="00BB6BB0">
            <w:pPr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85.7</w:t>
            </w:r>
          </w:p>
        </w:tc>
        <w:tc>
          <w:tcPr>
            <w:tcW w:w="219" w:type="pct"/>
            <w:tcBorders>
              <w:bottom w:val="single" w:sz="4" w:space="0" w:color="000000"/>
            </w:tcBorders>
          </w:tcPr>
          <w:p w14:paraId="5700341C" w14:textId="05F9500A" w:rsidR="00BB6BB0" w:rsidRPr="00BB6BB0" w:rsidRDefault="00BB6BB0" w:rsidP="00BB6BB0">
            <w:pPr>
              <w:keepNext/>
              <w:rPr>
                <w:b/>
                <w:bCs/>
                <w:sz w:val="20"/>
                <w:szCs w:val="20"/>
              </w:rPr>
            </w:pPr>
            <w:r w:rsidRPr="00BB6BB0">
              <w:rPr>
                <w:b/>
                <w:bCs/>
                <w:sz w:val="20"/>
                <w:szCs w:val="20"/>
              </w:rPr>
              <w:t>84.9</w:t>
            </w:r>
          </w:p>
        </w:tc>
      </w:tr>
    </w:tbl>
    <w:p w14:paraId="023EF6EA" w14:textId="77777777" w:rsidR="003E0209" w:rsidRPr="001375BA" w:rsidRDefault="003E0209" w:rsidP="00742651">
      <w:pPr>
        <w:pStyle w:val="Normaltext"/>
        <w:ind w:firstLine="0"/>
        <w:rPr>
          <w:b/>
        </w:rPr>
      </w:pPr>
    </w:p>
    <w:sectPr w:rsidR="003E0209" w:rsidRPr="001375BA" w:rsidSect="000C5C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CE1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2651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005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19:00Z</dcterms:created>
  <dcterms:modified xsi:type="dcterms:W3CDTF">2024-04-0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